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3BCC" w14:textId="1488770E" w:rsidR="00791572" w:rsidRDefault="00791572" w:rsidP="0079157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S2-S6 Figs, global maps of the year of unsuitable conditions for coral reef ecosystems due to a given unsuitable environmental variable under three case scenarios (RCP2.6-SSP1, RCP4.5-SSP2, RCP8.5-SSP5) are depicted. Maps are visualized on a </w:t>
      </w:r>
      <w:proofErr w:type="gramStart"/>
      <w:r>
        <w:rPr>
          <w:rFonts w:ascii="Times New Roman" w:eastAsia="Times New Roman" w:hAnsi="Times New Roman" w:cs="Times New Roman"/>
        </w:rPr>
        <w:t>0.5 degree</w:t>
      </w:r>
      <w:proofErr w:type="gramEnd"/>
      <w:r>
        <w:rPr>
          <w:rFonts w:ascii="Times New Roman" w:eastAsia="Times New Roman" w:hAnsi="Times New Roman" w:cs="Times New Roman"/>
        </w:rPr>
        <w:t xml:space="preserve"> grid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basemaps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5Rc5G6hY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68160C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0EEAB78A" w14:textId="77777777" w:rsidR="003363FF" w:rsidRPr="00D86EDB" w:rsidRDefault="003363FF" w:rsidP="003363FF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6 Fig. Date of unsuitable conditions by storms.</w:t>
      </w:r>
    </w:p>
    <w:p w14:paraId="5D8FDAE2" w14:textId="77777777" w:rsidR="003363FF" w:rsidRDefault="003363FF" w:rsidP="003363FF">
      <w:pPr>
        <w:rPr>
          <w:rFonts w:ascii="Times New Roman" w:eastAsia="Times New Roman" w:hAnsi="Times New Roman" w:cs="Times New Roman"/>
          <w:noProof/>
        </w:rPr>
      </w:pPr>
    </w:p>
    <w:p w14:paraId="72CD0151" w14:textId="77777777" w:rsidR="003363FF" w:rsidRDefault="003363FF" w:rsidP="003363FF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2925D" wp14:editId="16E5B056">
                <wp:simplePos x="0" y="0"/>
                <wp:positionH relativeFrom="column">
                  <wp:posOffset>5592933</wp:posOffset>
                </wp:positionH>
                <wp:positionV relativeFrom="paragraph">
                  <wp:posOffset>1813585</wp:posOffset>
                </wp:positionV>
                <wp:extent cx="665826" cy="142043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826" cy="142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4CE6D8" w14:textId="77777777" w:rsidR="003363FF" w:rsidRDefault="003363FF" w:rsidP="003363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F2925D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440.4pt;margin-top:142.8pt;width:52.45pt;height:1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" fillcolor="white [3201]" stroked="f" strokeweight=".5pt">
                <v:textbox>
                  <w:txbxContent>
                    <w:p w14:paraId="324CE6D8" w14:textId="77777777" w:rsidR="003363FF" w:rsidRDefault="003363FF" w:rsidP="003363FF"/>
                  </w:txbxContent>
                </v:textbox>
              </v:shape>
            </w:pict>
          </mc:Fallback>
        </mc:AlternateContent>
      </w:r>
    </w:p>
    <w:p w14:paraId="3DB86BE0" w14:textId="77777777" w:rsidR="003363FF" w:rsidRDefault="003363FF" w:rsidP="003363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4AA8FB7" wp14:editId="1E580300">
            <wp:extent cx="6464226" cy="56578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509"/>
                    <a:stretch/>
                  </pic:blipFill>
                  <pic:spPr bwMode="auto">
                    <a:xfrm>
                      <a:off x="0" y="0"/>
                      <a:ext cx="6470453" cy="566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F3622" w14:textId="77777777" w:rsidR="003363FF" w:rsidRDefault="003363FF" w:rsidP="003363FF">
      <w:pPr>
        <w:rPr>
          <w:rFonts w:ascii="Times New Roman" w:eastAsia="Times New Roman" w:hAnsi="Times New Roman" w:cs="Times New Roman"/>
        </w:rPr>
      </w:pPr>
    </w:p>
    <w:p w14:paraId="4D9C9450" w14:textId="77777777" w:rsidR="003363FF" w:rsidRDefault="003363FF" w:rsidP="003363FF">
      <w:pPr>
        <w:rPr>
          <w:rFonts w:ascii="Times New Roman" w:eastAsia="Times New Roman" w:hAnsi="Times New Roman" w:cs="Times New Roman"/>
        </w:rPr>
      </w:pPr>
      <w:bookmarkStart w:id="0" w:name="_ajciq7xvux2r" w:colFirst="0" w:colLast="0"/>
      <w:bookmarkEnd w:id="0"/>
    </w:p>
    <w:p w14:paraId="524C0AC8" w14:textId="77777777" w:rsidR="0068160C" w:rsidRPr="00D66CA1" w:rsidRDefault="0068160C" w:rsidP="0068160C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References</w:t>
      </w:r>
    </w:p>
    <w:p w14:paraId="4A468B6C" w14:textId="77777777" w:rsidR="0068160C" w:rsidRDefault="0068160C" w:rsidP="0068160C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p w14:paraId="7BBD9D9B" w14:textId="77777777" w:rsidR="007418A7" w:rsidRDefault="007418A7"/>
    <w:sectPr w:rsidR="00741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909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FF"/>
    <w:rsid w:val="001D3A75"/>
    <w:rsid w:val="003363FF"/>
    <w:rsid w:val="0068160C"/>
    <w:rsid w:val="007418A7"/>
    <w:rsid w:val="00791572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F7FE"/>
  <w15:chartTrackingRefBased/>
  <w15:docId w15:val="{C9643FC9-AEDD-4FAD-9781-E26A9947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3F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6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3F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63FF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79157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16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681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5T21:15:00Z</dcterms:created>
  <dcterms:modified xsi:type="dcterms:W3CDTF">2022-09-10T05:47:00Z</dcterms:modified>
</cp:coreProperties>
</file>